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CE6B5" w14:textId="48050A06" w:rsidR="001658FF" w:rsidRPr="001658FF" w:rsidRDefault="001658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4E067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8635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86350">
        <w:rPr>
          <w:rFonts w:ascii="Times New Roman" w:hAnsi="Times New Roman" w:cs="Times New Roman"/>
          <w:sz w:val="24"/>
          <w:szCs w:val="24"/>
        </w:rPr>
        <w:t xml:space="preserve"> </w:t>
      </w:r>
      <w:r w:rsidR="004E0676">
        <w:rPr>
          <w:rFonts w:ascii="Times New Roman" w:hAnsi="Times New Roman" w:cs="Times New Roman"/>
          <w:sz w:val="24"/>
          <w:szCs w:val="24"/>
        </w:rPr>
        <w:t>Studies identified in search strategy</w:t>
      </w:r>
      <w:r w:rsidR="00E55E7A">
        <w:rPr>
          <w:rFonts w:ascii="Times New Roman" w:hAnsi="Times New Roman" w:cs="Times New Roman"/>
          <w:sz w:val="24"/>
          <w:szCs w:val="24"/>
        </w:rPr>
        <w:t xml:space="preserve"> (</w:t>
      </w:r>
      <w:r w:rsidR="004E0676">
        <w:rPr>
          <w:rFonts w:ascii="Times New Roman" w:hAnsi="Times New Roman" w:cs="Times New Roman"/>
          <w:sz w:val="24"/>
          <w:szCs w:val="24"/>
        </w:rPr>
        <w:t>including forward and backward tracking</w:t>
      </w:r>
      <w:r w:rsidR="00E55E7A">
        <w:rPr>
          <w:rFonts w:ascii="Times New Roman" w:hAnsi="Times New Roman" w:cs="Times New Roman"/>
          <w:sz w:val="24"/>
          <w:szCs w:val="24"/>
        </w:rPr>
        <w:t>)</w:t>
      </w:r>
      <w:bookmarkStart w:id="0" w:name="_GoBack"/>
      <w:bookmarkEnd w:id="0"/>
      <w:r w:rsidR="004E0676">
        <w:rPr>
          <w:rFonts w:ascii="Times New Roman" w:hAnsi="Times New Roman" w:cs="Times New Roman"/>
          <w:sz w:val="24"/>
          <w:szCs w:val="24"/>
        </w:rPr>
        <w:t xml:space="preserve"> and the reason(s) they were excluded from descriptive synthesis and meta-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8243"/>
      </w:tblGrid>
      <w:tr w:rsidR="001658FF" w:rsidRPr="00822E95" w14:paraId="7671CB72" w14:textId="77777777" w:rsidTr="00103E6E">
        <w:tc>
          <w:tcPr>
            <w:tcW w:w="2547" w:type="dxa"/>
            <w:shd w:val="clear" w:color="auto" w:fill="A6A6A6" w:themeFill="background1" w:themeFillShade="A6"/>
          </w:tcPr>
          <w:p w14:paraId="747E08E4" w14:textId="345B3CAB" w:rsidR="001658FF" w:rsidRPr="00822E95" w:rsidRDefault="001658FF" w:rsidP="4E19DCF0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8243" w:type="dxa"/>
            <w:shd w:val="clear" w:color="auto" w:fill="A6A6A6" w:themeFill="background1" w:themeFillShade="A6"/>
          </w:tcPr>
          <w:p w14:paraId="2228131C" w14:textId="34A98C02" w:rsidR="001658FF" w:rsidRPr="00822E95" w:rsidRDefault="001658FF" w:rsidP="4E19DCF0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/>
                <w:bCs/>
              </w:rPr>
              <w:t>Reason for Exclusion</w:t>
            </w:r>
          </w:p>
        </w:tc>
      </w:tr>
      <w:tr w:rsidR="001658FF" w:rsidRPr="00822E95" w14:paraId="4E5AA757" w14:textId="77777777" w:rsidTr="00103E6E">
        <w:tc>
          <w:tcPr>
            <w:tcW w:w="2547" w:type="dxa"/>
          </w:tcPr>
          <w:p w14:paraId="0696D00D" w14:textId="2D47DD90" w:rsidR="001658FF" w:rsidRPr="00822E95" w:rsidRDefault="001658FF" w:rsidP="001658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22E95">
              <w:rPr>
                <w:rFonts w:ascii="Times New Roman" w:hAnsi="Times New Roman" w:cs="Times New Roman"/>
                <w:b/>
                <w:bCs/>
              </w:rPr>
              <w:t>Fullen</w:t>
            </w:r>
            <w:proofErr w:type="spellEnd"/>
            <w:r w:rsidRPr="00822E95">
              <w:rPr>
                <w:rFonts w:ascii="Times New Roman" w:hAnsi="Times New Roman" w:cs="Times New Roman"/>
                <w:b/>
                <w:bCs/>
              </w:rPr>
              <w:t xml:space="preserve"> 2007</w:t>
            </w:r>
          </w:p>
        </w:tc>
        <w:tc>
          <w:tcPr>
            <w:tcW w:w="8243" w:type="dxa"/>
          </w:tcPr>
          <w:p w14:paraId="62B82B1B" w14:textId="1EE746ED" w:rsidR="001658FF" w:rsidRPr="00822E95" w:rsidRDefault="00822E95" w:rsidP="4E19DCF0">
            <w:pPr>
              <w:rPr>
                <w:rFonts w:ascii="Times New Roman" w:hAnsi="Times New Roman" w:cs="Times New Roman"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Prospective data collection</w:t>
            </w:r>
            <w:r>
              <w:rPr>
                <w:rFonts w:ascii="Times New Roman" w:hAnsi="Times New Roman" w:cs="Times New Roman"/>
                <w:bCs/>
              </w:rPr>
              <w:t xml:space="preserve"> from GPs, outcome reporting and patient population</w:t>
            </w:r>
          </w:p>
        </w:tc>
      </w:tr>
      <w:tr w:rsidR="001658FF" w:rsidRPr="00822E95" w14:paraId="296A90BA" w14:textId="77777777" w:rsidTr="00103E6E">
        <w:tc>
          <w:tcPr>
            <w:tcW w:w="2547" w:type="dxa"/>
          </w:tcPr>
          <w:p w14:paraId="06D28A1A" w14:textId="52DBEFC4" w:rsidR="001658FF" w:rsidRPr="00822E95" w:rsidRDefault="001658FF" w:rsidP="001658FF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/>
                <w:bCs/>
              </w:rPr>
              <w:t>Raja 2018</w:t>
            </w:r>
          </w:p>
        </w:tc>
        <w:tc>
          <w:tcPr>
            <w:tcW w:w="8243" w:type="dxa"/>
          </w:tcPr>
          <w:p w14:paraId="5608C496" w14:textId="3D685EF7" w:rsidR="001658FF" w:rsidRPr="00822E95" w:rsidRDefault="001658FF" w:rsidP="4E19DCF0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</w:rPr>
              <w:t xml:space="preserve">Aggregate number </w:t>
            </w:r>
            <w:r w:rsidR="00533430">
              <w:rPr>
                <w:rFonts w:ascii="Times New Roman" w:hAnsi="Times New Roman" w:cs="Times New Roman"/>
              </w:rPr>
              <w:t>which included</w:t>
            </w:r>
            <w:r w:rsidRPr="00822E95">
              <w:rPr>
                <w:rFonts w:ascii="Times New Roman" w:hAnsi="Times New Roman" w:cs="Times New Roman"/>
              </w:rPr>
              <w:t xml:space="preserve"> MRI</w:t>
            </w:r>
          </w:p>
        </w:tc>
      </w:tr>
      <w:tr w:rsidR="001658FF" w:rsidRPr="00822E95" w14:paraId="2B36640C" w14:textId="77777777" w:rsidTr="00103E6E">
        <w:tc>
          <w:tcPr>
            <w:tcW w:w="2547" w:type="dxa"/>
          </w:tcPr>
          <w:p w14:paraId="783EE810" w14:textId="4D776DE6" w:rsidR="001658FF" w:rsidRPr="00822E95" w:rsidRDefault="001658FF" w:rsidP="001658FF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/>
                <w:bCs/>
              </w:rPr>
              <w:t>Charlesworth 2016</w:t>
            </w:r>
          </w:p>
        </w:tc>
        <w:tc>
          <w:tcPr>
            <w:tcW w:w="8243" w:type="dxa"/>
          </w:tcPr>
          <w:p w14:paraId="2059AC5E" w14:textId="757D9936" w:rsidR="001658FF" w:rsidRPr="00822E95" w:rsidRDefault="001658FF" w:rsidP="001658FF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</w:rPr>
              <w:t>Aggregate number with MRI</w:t>
            </w:r>
          </w:p>
        </w:tc>
      </w:tr>
      <w:tr w:rsidR="001658FF" w:rsidRPr="00822E95" w14:paraId="3288CA0D" w14:textId="77777777" w:rsidTr="00103E6E">
        <w:tc>
          <w:tcPr>
            <w:tcW w:w="2547" w:type="dxa"/>
          </w:tcPr>
          <w:p w14:paraId="60A8E84A" w14:textId="59A4E0C7" w:rsidR="001658FF" w:rsidRPr="00822E95" w:rsidRDefault="001658FF" w:rsidP="001658FF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/>
                <w:bCs/>
              </w:rPr>
              <w:t>Foo 2017</w:t>
            </w:r>
          </w:p>
        </w:tc>
        <w:tc>
          <w:tcPr>
            <w:tcW w:w="8243" w:type="dxa"/>
          </w:tcPr>
          <w:p w14:paraId="4AE4471C" w14:textId="6E6B949D" w:rsidR="001658FF" w:rsidRPr="00822E95" w:rsidRDefault="001658FF" w:rsidP="001658FF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</w:rPr>
              <w:t>Aggregate number with MRI</w:t>
            </w:r>
          </w:p>
        </w:tc>
      </w:tr>
      <w:tr w:rsidR="001658FF" w:rsidRPr="00822E95" w14:paraId="5BBA9394" w14:textId="77777777" w:rsidTr="00103E6E">
        <w:tc>
          <w:tcPr>
            <w:tcW w:w="2547" w:type="dxa"/>
          </w:tcPr>
          <w:p w14:paraId="44BC1623" w14:textId="009A1C90" w:rsidR="001658FF" w:rsidRPr="00822E95" w:rsidRDefault="001658FF" w:rsidP="001658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22E95">
              <w:rPr>
                <w:rFonts w:ascii="Times New Roman" w:hAnsi="Times New Roman" w:cs="Times New Roman"/>
                <w:b/>
                <w:bCs/>
              </w:rPr>
              <w:t>Kost</w:t>
            </w:r>
            <w:proofErr w:type="spellEnd"/>
            <w:r w:rsidRPr="00822E95">
              <w:rPr>
                <w:rFonts w:ascii="Times New Roman" w:hAnsi="Times New Roman" w:cs="Times New Roman"/>
                <w:b/>
                <w:bCs/>
              </w:rPr>
              <w:t xml:space="preserve"> 2015</w:t>
            </w:r>
          </w:p>
        </w:tc>
        <w:tc>
          <w:tcPr>
            <w:tcW w:w="8243" w:type="dxa"/>
          </w:tcPr>
          <w:p w14:paraId="7EAA0624" w14:textId="30314FBC" w:rsidR="001658FF" w:rsidRPr="00822E95" w:rsidRDefault="001658FF" w:rsidP="001658FF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</w:rPr>
              <w:t>Aggregate number with MRI</w:t>
            </w:r>
          </w:p>
        </w:tc>
      </w:tr>
      <w:tr w:rsidR="001658FF" w:rsidRPr="00822E95" w14:paraId="23B206B6" w14:textId="77777777" w:rsidTr="00103E6E">
        <w:tc>
          <w:tcPr>
            <w:tcW w:w="2547" w:type="dxa"/>
          </w:tcPr>
          <w:p w14:paraId="1FBC8263" w14:textId="1C8E1E85" w:rsidR="001658FF" w:rsidRPr="00822E95" w:rsidRDefault="001658FF" w:rsidP="001658FF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/>
                <w:bCs/>
              </w:rPr>
              <w:t>Lin 2016</w:t>
            </w:r>
          </w:p>
        </w:tc>
        <w:tc>
          <w:tcPr>
            <w:tcW w:w="8243" w:type="dxa"/>
          </w:tcPr>
          <w:p w14:paraId="1DE2DFD7" w14:textId="6ECCAD25" w:rsidR="001658FF" w:rsidRPr="00822E95" w:rsidRDefault="001658FF" w:rsidP="001658FF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</w:rPr>
              <w:t>Aggregate number with MRI</w:t>
            </w:r>
          </w:p>
        </w:tc>
      </w:tr>
      <w:tr w:rsidR="001658FF" w:rsidRPr="00822E95" w14:paraId="51D72DE0" w14:textId="77777777" w:rsidTr="00103E6E">
        <w:tc>
          <w:tcPr>
            <w:tcW w:w="2547" w:type="dxa"/>
          </w:tcPr>
          <w:p w14:paraId="7FB83227" w14:textId="1FFBDECE" w:rsidR="00550060" w:rsidRPr="00822E95" w:rsidRDefault="001658FF" w:rsidP="001658FF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/>
                <w:bCs/>
              </w:rPr>
              <w:t>Rao 2015</w:t>
            </w:r>
          </w:p>
        </w:tc>
        <w:tc>
          <w:tcPr>
            <w:tcW w:w="8243" w:type="dxa"/>
          </w:tcPr>
          <w:p w14:paraId="586911A8" w14:textId="3D1B5A14" w:rsidR="001658FF" w:rsidRPr="00822E95" w:rsidRDefault="001658FF" w:rsidP="001658FF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</w:rPr>
              <w:t>Aggregate number with MRI</w:t>
            </w:r>
          </w:p>
        </w:tc>
      </w:tr>
      <w:tr w:rsidR="001658FF" w:rsidRPr="00822E95" w14:paraId="2503FF3B" w14:textId="77777777" w:rsidTr="00103E6E">
        <w:tc>
          <w:tcPr>
            <w:tcW w:w="2547" w:type="dxa"/>
          </w:tcPr>
          <w:p w14:paraId="26ED4CAC" w14:textId="0E8F27DF" w:rsidR="001658FF" w:rsidRPr="00822E95" w:rsidRDefault="001658FF" w:rsidP="001658F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22E95">
              <w:rPr>
                <w:rFonts w:ascii="Times New Roman" w:hAnsi="Times New Roman" w:cs="Times New Roman"/>
                <w:b/>
                <w:bCs/>
              </w:rPr>
              <w:t>Rego</w:t>
            </w:r>
            <w:proofErr w:type="spellEnd"/>
            <w:r w:rsidRPr="00822E95">
              <w:rPr>
                <w:rFonts w:ascii="Times New Roman" w:hAnsi="Times New Roman" w:cs="Times New Roman"/>
                <w:b/>
                <w:bCs/>
              </w:rPr>
              <w:t xml:space="preserve"> 2016</w:t>
            </w:r>
          </w:p>
        </w:tc>
        <w:tc>
          <w:tcPr>
            <w:tcW w:w="8243" w:type="dxa"/>
          </w:tcPr>
          <w:p w14:paraId="78A31FB3" w14:textId="5D5B91FF" w:rsidR="001658FF" w:rsidRPr="00822E95" w:rsidRDefault="001658FF" w:rsidP="001658FF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</w:rPr>
              <w:t>Aggregate number with MRI</w:t>
            </w:r>
          </w:p>
        </w:tc>
      </w:tr>
      <w:tr w:rsidR="00222842" w:rsidRPr="00822E95" w14:paraId="0AB4F940" w14:textId="77777777" w:rsidTr="00103E6E">
        <w:tc>
          <w:tcPr>
            <w:tcW w:w="2547" w:type="dxa"/>
          </w:tcPr>
          <w:p w14:paraId="55D95FDC" w14:textId="54B3DF9B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/>
                <w:bCs/>
              </w:rPr>
              <w:t>Bishop 2003</w:t>
            </w:r>
          </w:p>
        </w:tc>
        <w:tc>
          <w:tcPr>
            <w:tcW w:w="8243" w:type="dxa"/>
          </w:tcPr>
          <w:p w14:paraId="0F3F4E8C" w14:textId="79C7E815" w:rsidR="00222842" w:rsidRPr="00822E95" w:rsidRDefault="00222842" w:rsidP="00222842">
            <w:pPr>
              <w:rPr>
                <w:rFonts w:ascii="Times New Roman" w:hAnsi="Times New Roman" w:cs="Times New Roman"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</w:p>
        </w:tc>
      </w:tr>
      <w:tr w:rsidR="00222842" w:rsidRPr="00822E95" w14:paraId="1C090DB6" w14:textId="77777777" w:rsidTr="00103E6E">
        <w:tc>
          <w:tcPr>
            <w:tcW w:w="2547" w:type="dxa"/>
          </w:tcPr>
          <w:p w14:paraId="67603317" w14:textId="28728672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/>
                <w:bCs/>
              </w:rPr>
              <w:t>Buller-Close 2003</w:t>
            </w:r>
          </w:p>
        </w:tc>
        <w:tc>
          <w:tcPr>
            <w:tcW w:w="8243" w:type="dxa"/>
          </w:tcPr>
          <w:p w14:paraId="7094EB05" w14:textId="27414431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</w:p>
        </w:tc>
      </w:tr>
      <w:tr w:rsidR="00222842" w:rsidRPr="00822E95" w14:paraId="76B5E297" w14:textId="77777777" w:rsidTr="00103E6E">
        <w:tc>
          <w:tcPr>
            <w:tcW w:w="2547" w:type="dxa"/>
          </w:tcPr>
          <w:p w14:paraId="43FEBA12" w14:textId="4D0FB633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/>
                <w:bCs/>
              </w:rPr>
              <w:t>Day 1995</w:t>
            </w:r>
          </w:p>
        </w:tc>
        <w:tc>
          <w:tcPr>
            <w:tcW w:w="8243" w:type="dxa"/>
          </w:tcPr>
          <w:p w14:paraId="1E351D68" w14:textId="0DE1C50D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</w:p>
        </w:tc>
      </w:tr>
      <w:tr w:rsidR="00222842" w:rsidRPr="00822E95" w14:paraId="27D6A0DC" w14:textId="77777777" w:rsidTr="00103E6E">
        <w:tc>
          <w:tcPr>
            <w:tcW w:w="2547" w:type="dxa"/>
          </w:tcPr>
          <w:p w14:paraId="507F8485" w14:textId="5CDF706F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22E95">
              <w:rPr>
                <w:rFonts w:ascii="Times New Roman" w:hAnsi="Times New Roman" w:cs="Times New Roman"/>
                <w:b/>
                <w:bCs/>
              </w:rPr>
              <w:t>Deyo</w:t>
            </w:r>
            <w:proofErr w:type="spellEnd"/>
            <w:r w:rsidRPr="00822E95">
              <w:rPr>
                <w:rFonts w:ascii="Times New Roman" w:hAnsi="Times New Roman" w:cs="Times New Roman"/>
                <w:b/>
                <w:bCs/>
              </w:rPr>
              <w:t xml:space="preserve"> 1986</w:t>
            </w:r>
          </w:p>
        </w:tc>
        <w:tc>
          <w:tcPr>
            <w:tcW w:w="8243" w:type="dxa"/>
          </w:tcPr>
          <w:p w14:paraId="470BB975" w14:textId="29512E82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</w:p>
        </w:tc>
      </w:tr>
      <w:tr w:rsidR="00222842" w:rsidRPr="00822E95" w14:paraId="32D8B5BA" w14:textId="77777777" w:rsidTr="00103E6E">
        <w:tc>
          <w:tcPr>
            <w:tcW w:w="2547" w:type="dxa"/>
          </w:tcPr>
          <w:p w14:paraId="66EFA159" w14:textId="382B1F52" w:rsidR="00222842" w:rsidRPr="00041034" w:rsidRDefault="00222842" w:rsidP="00222842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B37502">
              <w:rPr>
                <w:rFonts w:ascii="Times New Roman" w:hAnsi="Times New Roman" w:cs="Times New Roman"/>
                <w:b/>
                <w:bCs/>
              </w:rPr>
              <w:t>Eccles</w:t>
            </w:r>
            <w:r w:rsidR="00B37502" w:rsidRPr="00B37502">
              <w:rPr>
                <w:rFonts w:ascii="Times New Roman" w:hAnsi="Times New Roman" w:cs="Times New Roman"/>
                <w:b/>
                <w:bCs/>
              </w:rPr>
              <w:t xml:space="preserve"> 2001</w:t>
            </w:r>
          </w:p>
        </w:tc>
        <w:tc>
          <w:tcPr>
            <w:tcW w:w="8243" w:type="dxa"/>
          </w:tcPr>
          <w:p w14:paraId="120DB4AB" w14:textId="2A720034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</w:p>
        </w:tc>
      </w:tr>
      <w:tr w:rsidR="00222842" w:rsidRPr="00822E95" w14:paraId="39618EE9" w14:textId="77777777" w:rsidTr="00103E6E">
        <w:tc>
          <w:tcPr>
            <w:tcW w:w="2547" w:type="dxa"/>
          </w:tcPr>
          <w:p w14:paraId="0038382A" w14:textId="362F607D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22E95">
              <w:rPr>
                <w:rFonts w:ascii="Times New Roman" w:hAnsi="Times New Roman" w:cs="Times New Roman"/>
                <w:b/>
                <w:bCs/>
              </w:rPr>
              <w:t>Espeland</w:t>
            </w:r>
            <w:proofErr w:type="spellEnd"/>
            <w:r w:rsidRPr="00822E95">
              <w:rPr>
                <w:rFonts w:ascii="Times New Roman" w:hAnsi="Times New Roman" w:cs="Times New Roman"/>
                <w:b/>
                <w:bCs/>
              </w:rPr>
              <w:t xml:space="preserve"> 1999</w:t>
            </w:r>
          </w:p>
        </w:tc>
        <w:tc>
          <w:tcPr>
            <w:tcW w:w="8243" w:type="dxa"/>
          </w:tcPr>
          <w:p w14:paraId="07CF5E4E" w14:textId="727E8F99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</w:p>
        </w:tc>
      </w:tr>
      <w:tr w:rsidR="00222842" w:rsidRPr="00822E95" w14:paraId="0F4530F6" w14:textId="77777777" w:rsidTr="00103E6E">
        <w:tc>
          <w:tcPr>
            <w:tcW w:w="2547" w:type="dxa"/>
          </w:tcPr>
          <w:p w14:paraId="155AED2D" w14:textId="635948FB" w:rsidR="00222842" w:rsidRPr="00AC775E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C775E">
              <w:rPr>
                <w:rFonts w:ascii="Times New Roman" w:hAnsi="Times New Roman" w:cs="Times New Roman"/>
                <w:b/>
                <w:bCs/>
              </w:rPr>
              <w:t>Espeland</w:t>
            </w:r>
            <w:proofErr w:type="spellEnd"/>
            <w:r w:rsidRPr="00AC775E">
              <w:rPr>
                <w:rFonts w:ascii="Times New Roman" w:hAnsi="Times New Roman" w:cs="Times New Roman"/>
                <w:b/>
                <w:bCs/>
              </w:rPr>
              <w:t xml:space="preserve"> 2001</w:t>
            </w:r>
          </w:p>
        </w:tc>
        <w:tc>
          <w:tcPr>
            <w:tcW w:w="8243" w:type="dxa"/>
          </w:tcPr>
          <w:p w14:paraId="5C499E27" w14:textId="7C57D012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</w:p>
        </w:tc>
      </w:tr>
      <w:tr w:rsidR="00222842" w:rsidRPr="00822E95" w14:paraId="2D15FE40" w14:textId="77777777" w:rsidTr="00103E6E">
        <w:tc>
          <w:tcPr>
            <w:tcW w:w="2547" w:type="dxa"/>
          </w:tcPr>
          <w:p w14:paraId="7EB49447" w14:textId="025AB752" w:rsidR="00222842" w:rsidRPr="00AC775E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AC775E">
              <w:rPr>
                <w:rFonts w:ascii="Times New Roman" w:hAnsi="Times New Roman" w:cs="Times New Roman"/>
                <w:b/>
                <w:bCs/>
              </w:rPr>
              <w:t xml:space="preserve">Gonzalez- </w:t>
            </w:r>
            <w:proofErr w:type="spellStart"/>
            <w:r w:rsidRPr="00AC775E">
              <w:rPr>
                <w:rFonts w:ascii="Times New Roman" w:hAnsi="Times New Roman" w:cs="Times New Roman"/>
                <w:b/>
                <w:bCs/>
              </w:rPr>
              <w:t>Urzelai</w:t>
            </w:r>
            <w:proofErr w:type="spellEnd"/>
            <w:r w:rsidR="00C30D9E" w:rsidRPr="00AC77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C775E">
              <w:rPr>
                <w:rFonts w:ascii="Times New Roman" w:hAnsi="Times New Roman" w:cs="Times New Roman"/>
                <w:b/>
                <w:bCs/>
              </w:rPr>
              <w:t>2003</w:t>
            </w:r>
          </w:p>
        </w:tc>
        <w:tc>
          <w:tcPr>
            <w:tcW w:w="8243" w:type="dxa"/>
          </w:tcPr>
          <w:p w14:paraId="70A961B3" w14:textId="1D3DA40A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  <w:r w:rsidR="00BB6644">
              <w:rPr>
                <w:rFonts w:ascii="Times New Roman" w:hAnsi="Times New Roman" w:cs="Times New Roman"/>
                <w:bCs/>
              </w:rPr>
              <w:t>, data collection method</w:t>
            </w:r>
          </w:p>
        </w:tc>
      </w:tr>
      <w:tr w:rsidR="00222842" w:rsidRPr="00822E95" w14:paraId="242A50F8" w14:textId="77777777" w:rsidTr="00103E6E">
        <w:tc>
          <w:tcPr>
            <w:tcW w:w="2547" w:type="dxa"/>
          </w:tcPr>
          <w:p w14:paraId="08A45A02" w14:textId="6C7CA193" w:rsidR="00222842" w:rsidRPr="00AC775E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AC775E">
              <w:rPr>
                <w:rFonts w:ascii="Times New Roman" w:hAnsi="Times New Roman" w:cs="Times New Roman"/>
                <w:b/>
                <w:bCs/>
              </w:rPr>
              <w:t>Halpin</w:t>
            </w:r>
            <w:r w:rsidR="00B37502" w:rsidRPr="00AC775E">
              <w:rPr>
                <w:rFonts w:ascii="Times New Roman" w:hAnsi="Times New Roman" w:cs="Times New Roman"/>
                <w:b/>
                <w:bCs/>
              </w:rPr>
              <w:t xml:space="preserve"> 1991</w:t>
            </w:r>
          </w:p>
        </w:tc>
        <w:tc>
          <w:tcPr>
            <w:tcW w:w="8243" w:type="dxa"/>
          </w:tcPr>
          <w:p w14:paraId="241DBEB8" w14:textId="6B693225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</w:p>
        </w:tc>
      </w:tr>
      <w:tr w:rsidR="00222842" w:rsidRPr="00822E95" w14:paraId="5F97A5D4" w14:textId="77777777" w:rsidTr="00103E6E">
        <w:tc>
          <w:tcPr>
            <w:tcW w:w="2547" w:type="dxa"/>
          </w:tcPr>
          <w:p w14:paraId="29C5C486" w14:textId="05F19326" w:rsidR="00222842" w:rsidRPr="00AC775E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C775E">
              <w:rPr>
                <w:rFonts w:ascii="Times New Roman" w:hAnsi="Times New Roman" w:cs="Times New Roman"/>
                <w:b/>
                <w:bCs/>
              </w:rPr>
              <w:t>Hourcade</w:t>
            </w:r>
            <w:proofErr w:type="spellEnd"/>
            <w:r w:rsidRPr="00AC775E">
              <w:rPr>
                <w:rFonts w:ascii="Times New Roman" w:hAnsi="Times New Roman" w:cs="Times New Roman"/>
                <w:b/>
                <w:bCs/>
              </w:rPr>
              <w:t xml:space="preserve"> 2002</w:t>
            </w:r>
          </w:p>
        </w:tc>
        <w:tc>
          <w:tcPr>
            <w:tcW w:w="8243" w:type="dxa"/>
          </w:tcPr>
          <w:p w14:paraId="2311091F" w14:textId="3DB5AA2E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</w:p>
        </w:tc>
      </w:tr>
      <w:tr w:rsidR="00222842" w:rsidRPr="00822E95" w14:paraId="7A654252" w14:textId="77777777" w:rsidTr="00103E6E">
        <w:tc>
          <w:tcPr>
            <w:tcW w:w="2547" w:type="dxa"/>
          </w:tcPr>
          <w:p w14:paraId="2DBD1063" w14:textId="169E32F5" w:rsidR="00222842" w:rsidRPr="00AC775E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AC775E">
              <w:rPr>
                <w:rFonts w:ascii="Times New Roman" w:hAnsi="Times New Roman" w:cs="Times New Roman"/>
                <w:b/>
                <w:bCs/>
              </w:rPr>
              <w:t>Richards</w:t>
            </w:r>
            <w:r w:rsidR="00301EDE" w:rsidRPr="00AC775E">
              <w:rPr>
                <w:rFonts w:ascii="Times New Roman" w:hAnsi="Times New Roman" w:cs="Times New Roman"/>
                <w:b/>
                <w:bCs/>
              </w:rPr>
              <w:t xml:space="preserve"> 2002</w:t>
            </w:r>
          </w:p>
        </w:tc>
        <w:tc>
          <w:tcPr>
            <w:tcW w:w="8243" w:type="dxa"/>
          </w:tcPr>
          <w:p w14:paraId="492A64AE" w14:textId="7D4E808C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</w:p>
        </w:tc>
      </w:tr>
      <w:tr w:rsidR="00222842" w:rsidRPr="00822E95" w14:paraId="3F538C83" w14:textId="77777777" w:rsidTr="00103E6E">
        <w:tc>
          <w:tcPr>
            <w:tcW w:w="2547" w:type="dxa"/>
          </w:tcPr>
          <w:p w14:paraId="093F5C7A" w14:textId="1CC2E12A" w:rsidR="00222842" w:rsidRPr="00AC775E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C775E">
              <w:rPr>
                <w:rFonts w:ascii="Times New Roman" w:hAnsi="Times New Roman" w:cs="Times New Roman"/>
                <w:b/>
                <w:bCs/>
              </w:rPr>
              <w:t>Schectman</w:t>
            </w:r>
            <w:proofErr w:type="spellEnd"/>
            <w:r w:rsidRPr="00AC775E">
              <w:rPr>
                <w:rFonts w:ascii="Times New Roman" w:hAnsi="Times New Roman" w:cs="Times New Roman"/>
                <w:b/>
                <w:bCs/>
              </w:rPr>
              <w:t xml:space="preserve"> 2003</w:t>
            </w:r>
          </w:p>
        </w:tc>
        <w:tc>
          <w:tcPr>
            <w:tcW w:w="8243" w:type="dxa"/>
          </w:tcPr>
          <w:p w14:paraId="5ECB7BA7" w14:textId="47A672E5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</w:p>
        </w:tc>
      </w:tr>
      <w:tr w:rsidR="00222842" w:rsidRPr="00822E95" w14:paraId="093E138E" w14:textId="77777777" w:rsidTr="00103E6E">
        <w:tc>
          <w:tcPr>
            <w:tcW w:w="2547" w:type="dxa"/>
          </w:tcPr>
          <w:p w14:paraId="6952A232" w14:textId="772E3DA4" w:rsidR="00222842" w:rsidRPr="00AC775E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C775E">
              <w:rPr>
                <w:rFonts w:ascii="Times New Roman" w:hAnsi="Times New Roman" w:cs="Times New Roman"/>
                <w:b/>
                <w:bCs/>
              </w:rPr>
              <w:t>Schroth</w:t>
            </w:r>
            <w:proofErr w:type="spellEnd"/>
            <w:r w:rsidRPr="00AC775E">
              <w:rPr>
                <w:rFonts w:ascii="Times New Roman" w:hAnsi="Times New Roman" w:cs="Times New Roman"/>
                <w:b/>
                <w:bCs/>
              </w:rPr>
              <w:t xml:space="preserve"> 1992</w:t>
            </w:r>
          </w:p>
        </w:tc>
        <w:tc>
          <w:tcPr>
            <w:tcW w:w="8243" w:type="dxa"/>
          </w:tcPr>
          <w:p w14:paraId="22253A66" w14:textId="579294BB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</w:p>
        </w:tc>
      </w:tr>
      <w:tr w:rsidR="00222842" w:rsidRPr="00822E95" w14:paraId="7FECCC68" w14:textId="77777777" w:rsidTr="00103E6E">
        <w:tc>
          <w:tcPr>
            <w:tcW w:w="2547" w:type="dxa"/>
          </w:tcPr>
          <w:p w14:paraId="21C73DE1" w14:textId="6A86684E" w:rsidR="00222842" w:rsidRPr="00B37502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B37502">
              <w:rPr>
                <w:rFonts w:ascii="Times New Roman" w:hAnsi="Times New Roman" w:cs="Times New Roman"/>
                <w:b/>
                <w:bCs/>
              </w:rPr>
              <w:t>Suarez</w:t>
            </w:r>
            <w:r w:rsidR="007B7546">
              <w:rPr>
                <w:rFonts w:ascii="Times New Roman" w:hAnsi="Times New Roman" w:cs="Times New Roman"/>
                <w:b/>
                <w:bCs/>
              </w:rPr>
              <w:t>-</w:t>
            </w:r>
            <w:r w:rsidR="00A06A40">
              <w:rPr>
                <w:rFonts w:ascii="Times New Roman" w:hAnsi="Times New Roman" w:cs="Times New Roman"/>
                <w:b/>
                <w:bCs/>
              </w:rPr>
              <w:t>Almazor</w:t>
            </w:r>
            <w:r w:rsidR="00B37502" w:rsidRPr="00B37502">
              <w:rPr>
                <w:rFonts w:ascii="Times New Roman" w:hAnsi="Times New Roman" w:cs="Times New Roman"/>
                <w:b/>
                <w:bCs/>
              </w:rPr>
              <w:t xml:space="preserve"> 1997</w:t>
            </w:r>
          </w:p>
        </w:tc>
        <w:tc>
          <w:tcPr>
            <w:tcW w:w="8243" w:type="dxa"/>
          </w:tcPr>
          <w:p w14:paraId="739D9868" w14:textId="2D60A619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</w:p>
        </w:tc>
      </w:tr>
      <w:tr w:rsidR="00222842" w:rsidRPr="00822E95" w14:paraId="63F57FCB" w14:textId="77777777" w:rsidTr="00103E6E">
        <w:tc>
          <w:tcPr>
            <w:tcW w:w="2547" w:type="dxa"/>
          </w:tcPr>
          <w:p w14:paraId="1EB63CFB" w14:textId="52A02271" w:rsidR="00222842" w:rsidRPr="00B37502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37502">
              <w:rPr>
                <w:rFonts w:ascii="Times New Roman" w:hAnsi="Times New Roman" w:cs="Times New Roman"/>
                <w:b/>
                <w:bCs/>
              </w:rPr>
              <w:t>Tacci</w:t>
            </w:r>
            <w:proofErr w:type="spellEnd"/>
            <w:r w:rsidR="00261072" w:rsidRPr="00B3750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82608" w:rsidRPr="00B37502">
              <w:rPr>
                <w:rFonts w:ascii="Times New Roman" w:hAnsi="Times New Roman" w:cs="Times New Roman"/>
                <w:b/>
                <w:bCs/>
              </w:rPr>
              <w:t>1999</w:t>
            </w:r>
          </w:p>
        </w:tc>
        <w:tc>
          <w:tcPr>
            <w:tcW w:w="8243" w:type="dxa"/>
          </w:tcPr>
          <w:p w14:paraId="504E3935" w14:textId="6FD0D097" w:rsidR="00222842" w:rsidRPr="00822E95" w:rsidRDefault="00222842" w:rsidP="00222842">
            <w:pPr>
              <w:rPr>
                <w:rFonts w:ascii="Times New Roman" w:hAnsi="Times New Roman" w:cs="Times New Roman"/>
                <w:b/>
                <w:bCs/>
              </w:rPr>
            </w:pPr>
            <w:r w:rsidRPr="00822E95">
              <w:rPr>
                <w:rFonts w:ascii="Times New Roman" w:hAnsi="Times New Roman" w:cs="Times New Roman"/>
                <w:bCs/>
              </w:rPr>
              <w:t>Guideline year</w:t>
            </w:r>
          </w:p>
        </w:tc>
      </w:tr>
    </w:tbl>
    <w:p w14:paraId="246341BE" w14:textId="77777777" w:rsidR="00B61675" w:rsidRPr="00786350" w:rsidRDefault="00B61675">
      <w:pPr>
        <w:rPr>
          <w:rFonts w:ascii="Times New Roman" w:hAnsi="Times New Roman" w:cs="Times New Roman"/>
        </w:rPr>
      </w:pPr>
    </w:p>
    <w:sectPr w:rsidR="00B61675" w:rsidRPr="00786350" w:rsidSect="00BB6644">
      <w:footerReference w:type="default" r:id="rId8"/>
      <w:pgSz w:w="12240" w:h="15840" w:code="1"/>
      <w:pgMar w:top="720" w:right="720" w:bottom="720" w:left="720" w:header="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AE829" w14:textId="77777777" w:rsidR="00547DE4" w:rsidRDefault="00547DE4" w:rsidP="00F13386">
      <w:pPr>
        <w:spacing w:after="0" w:line="240" w:lineRule="auto"/>
      </w:pPr>
      <w:r>
        <w:separator/>
      </w:r>
    </w:p>
  </w:endnote>
  <w:endnote w:type="continuationSeparator" w:id="0">
    <w:p w14:paraId="79445CD2" w14:textId="77777777" w:rsidR="00547DE4" w:rsidRDefault="00547DE4" w:rsidP="00F13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62D087" w14:textId="77777777" w:rsidR="00E34AB5" w:rsidRDefault="00E34A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AF3138" w14:textId="77777777" w:rsidR="00547DE4" w:rsidRDefault="00547DE4" w:rsidP="00F13386">
      <w:pPr>
        <w:spacing w:after="0" w:line="240" w:lineRule="auto"/>
      </w:pPr>
      <w:r>
        <w:separator/>
      </w:r>
    </w:p>
  </w:footnote>
  <w:footnote w:type="continuationSeparator" w:id="0">
    <w:p w14:paraId="7E1834F2" w14:textId="77777777" w:rsidR="00547DE4" w:rsidRDefault="00547DE4" w:rsidP="00F133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702BE8"/>
    <w:multiLevelType w:val="hybridMultilevel"/>
    <w:tmpl w:val="DAD48B2E"/>
    <w:lvl w:ilvl="0" w:tplc="53A0A358">
      <w:numFmt w:val="bullet"/>
      <w:lvlText w:val="-"/>
      <w:lvlJc w:val="left"/>
      <w:pPr>
        <w:ind w:left="720" w:hanging="360"/>
      </w:pPr>
      <w:rPr>
        <w:rFonts w:ascii="Corbel" w:eastAsiaTheme="minorEastAsia" w:hAnsi="Corbe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694BD4"/>
    <w:multiLevelType w:val="hybridMultilevel"/>
    <w:tmpl w:val="9522BC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F827093"/>
    <w:multiLevelType w:val="hybridMultilevel"/>
    <w:tmpl w:val="93A4A33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2744AD"/>
    <w:multiLevelType w:val="hybridMultilevel"/>
    <w:tmpl w:val="C11829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1sjQ3MjKzNDc1NDFR0lEKTi0uzszPAykwrwUACtCitSwAAAA="/>
  </w:docVars>
  <w:rsids>
    <w:rsidRoot w:val="001C61DF"/>
    <w:rsid w:val="00004829"/>
    <w:rsid w:val="00004BE3"/>
    <w:rsid w:val="00005B13"/>
    <w:rsid w:val="0000679D"/>
    <w:rsid w:val="00006973"/>
    <w:rsid w:val="000105E4"/>
    <w:rsid w:val="00010B88"/>
    <w:rsid w:val="00011092"/>
    <w:rsid w:val="00017F7D"/>
    <w:rsid w:val="000207E5"/>
    <w:rsid w:val="00023227"/>
    <w:rsid w:val="00034825"/>
    <w:rsid w:val="00035E28"/>
    <w:rsid w:val="00041034"/>
    <w:rsid w:val="0004385E"/>
    <w:rsid w:val="00044FC1"/>
    <w:rsid w:val="00046687"/>
    <w:rsid w:val="00054780"/>
    <w:rsid w:val="00055FAA"/>
    <w:rsid w:val="00056542"/>
    <w:rsid w:val="00056B89"/>
    <w:rsid w:val="000628D6"/>
    <w:rsid w:val="0006743C"/>
    <w:rsid w:val="00075662"/>
    <w:rsid w:val="000843D0"/>
    <w:rsid w:val="00085869"/>
    <w:rsid w:val="00090067"/>
    <w:rsid w:val="0009449B"/>
    <w:rsid w:val="00096E40"/>
    <w:rsid w:val="000A6BD9"/>
    <w:rsid w:val="000A6CCF"/>
    <w:rsid w:val="000B013F"/>
    <w:rsid w:val="000B7600"/>
    <w:rsid w:val="000C3ECD"/>
    <w:rsid w:val="000D0E95"/>
    <w:rsid w:val="000D2A18"/>
    <w:rsid w:val="000D69A6"/>
    <w:rsid w:val="000D7A2A"/>
    <w:rsid w:val="000E0B56"/>
    <w:rsid w:val="000E3A89"/>
    <w:rsid w:val="000F4395"/>
    <w:rsid w:val="000F5047"/>
    <w:rsid w:val="000F5D3A"/>
    <w:rsid w:val="00103E6E"/>
    <w:rsid w:val="00107D53"/>
    <w:rsid w:val="00116508"/>
    <w:rsid w:val="00117B6B"/>
    <w:rsid w:val="0012117D"/>
    <w:rsid w:val="00123F0B"/>
    <w:rsid w:val="00124F77"/>
    <w:rsid w:val="001316A8"/>
    <w:rsid w:val="00137F87"/>
    <w:rsid w:val="00143F9B"/>
    <w:rsid w:val="00144BE0"/>
    <w:rsid w:val="00152148"/>
    <w:rsid w:val="00152E87"/>
    <w:rsid w:val="0015331E"/>
    <w:rsid w:val="00156EFF"/>
    <w:rsid w:val="00157E9B"/>
    <w:rsid w:val="001658FF"/>
    <w:rsid w:val="00170FD6"/>
    <w:rsid w:val="00177E50"/>
    <w:rsid w:val="00182608"/>
    <w:rsid w:val="00185C20"/>
    <w:rsid w:val="001902DF"/>
    <w:rsid w:val="0019251F"/>
    <w:rsid w:val="001975E0"/>
    <w:rsid w:val="001A1C7B"/>
    <w:rsid w:val="001A319F"/>
    <w:rsid w:val="001B0AEB"/>
    <w:rsid w:val="001B3856"/>
    <w:rsid w:val="001C4E6E"/>
    <w:rsid w:val="001C61DF"/>
    <w:rsid w:val="001D2034"/>
    <w:rsid w:val="001D7EA3"/>
    <w:rsid w:val="001E4013"/>
    <w:rsid w:val="001E4A4B"/>
    <w:rsid w:val="001E50BF"/>
    <w:rsid w:val="0020025B"/>
    <w:rsid w:val="0020130F"/>
    <w:rsid w:val="00205AF0"/>
    <w:rsid w:val="00210983"/>
    <w:rsid w:val="00216C8E"/>
    <w:rsid w:val="00217EEE"/>
    <w:rsid w:val="0022103B"/>
    <w:rsid w:val="00222842"/>
    <w:rsid w:val="00227614"/>
    <w:rsid w:val="00242DAB"/>
    <w:rsid w:val="00260244"/>
    <w:rsid w:val="00261072"/>
    <w:rsid w:val="002657EE"/>
    <w:rsid w:val="00270B39"/>
    <w:rsid w:val="00273B72"/>
    <w:rsid w:val="00280AD8"/>
    <w:rsid w:val="00282D7E"/>
    <w:rsid w:val="00283FE9"/>
    <w:rsid w:val="002917E5"/>
    <w:rsid w:val="00291ECD"/>
    <w:rsid w:val="0029283F"/>
    <w:rsid w:val="002A187C"/>
    <w:rsid w:val="002B26E7"/>
    <w:rsid w:val="002B3884"/>
    <w:rsid w:val="002B72DE"/>
    <w:rsid w:val="002B7C8E"/>
    <w:rsid w:val="002C0DBA"/>
    <w:rsid w:val="002C35A9"/>
    <w:rsid w:val="002C5E45"/>
    <w:rsid w:val="002D1463"/>
    <w:rsid w:val="002D1EEF"/>
    <w:rsid w:val="002E1910"/>
    <w:rsid w:val="002E635E"/>
    <w:rsid w:val="002F0846"/>
    <w:rsid w:val="002F1028"/>
    <w:rsid w:val="002F5792"/>
    <w:rsid w:val="00301EDE"/>
    <w:rsid w:val="0030352A"/>
    <w:rsid w:val="00307DCF"/>
    <w:rsid w:val="00314596"/>
    <w:rsid w:val="00316A36"/>
    <w:rsid w:val="0032350C"/>
    <w:rsid w:val="00326D3F"/>
    <w:rsid w:val="00334309"/>
    <w:rsid w:val="00335CE8"/>
    <w:rsid w:val="0033731A"/>
    <w:rsid w:val="0034367B"/>
    <w:rsid w:val="00361B66"/>
    <w:rsid w:val="00364C73"/>
    <w:rsid w:val="0037218B"/>
    <w:rsid w:val="00377336"/>
    <w:rsid w:val="00384440"/>
    <w:rsid w:val="00394B06"/>
    <w:rsid w:val="003958BD"/>
    <w:rsid w:val="003A0E34"/>
    <w:rsid w:val="003B52A4"/>
    <w:rsid w:val="003C0003"/>
    <w:rsid w:val="003C14B3"/>
    <w:rsid w:val="003D2D4B"/>
    <w:rsid w:val="003E1AFD"/>
    <w:rsid w:val="003E3E32"/>
    <w:rsid w:val="003E4065"/>
    <w:rsid w:val="00407AF6"/>
    <w:rsid w:val="00410995"/>
    <w:rsid w:val="00411704"/>
    <w:rsid w:val="0041471B"/>
    <w:rsid w:val="0042338C"/>
    <w:rsid w:val="00424C06"/>
    <w:rsid w:val="004411CF"/>
    <w:rsid w:val="00443DCD"/>
    <w:rsid w:val="00450A86"/>
    <w:rsid w:val="004538C1"/>
    <w:rsid w:val="004613C6"/>
    <w:rsid w:val="0046589E"/>
    <w:rsid w:val="0047383D"/>
    <w:rsid w:val="00474D7A"/>
    <w:rsid w:val="004766BE"/>
    <w:rsid w:val="00481455"/>
    <w:rsid w:val="00481C42"/>
    <w:rsid w:val="00482024"/>
    <w:rsid w:val="004917C4"/>
    <w:rsid w:val="004A6AB7"/>
    <w:rsid w:val="004B1B64"/>
    <w:rsid w:val="004B586B"/>
    <w:rsid w:val="004B5C3E"/>
    <w:rsid w:val="004B5DE1"/>
    <w:rsid w:val="004D1B95"/>
    <w:rsid w:val="004D4122"/>
    <w:rsid w:val="004E0676"/>
    <w:rsid w:val="004E21C8"/>
    <w:rsid w:val="004E2E8C"/>
    <w:rsid w:val="004E536A"/>
    <w:rsid w:val="004E6990"/>
    <w:rsid w:val="004F413E"/>
    <w:rsid w:val="00502FAD"/>
    <w:rsid w:val="00507345"/>
    <w:rsid w:val="00507E66"/>
    <w:rsid w:val="0051104B"/>
    <w:rsid w:val="00511E7F"/>
    <w:rsid w:val="00513F5C"/>
    <w:rsid w:val="00516F46"/>
    <w:rsid w:val="0051774C"/>
    <w:rsid w:val="0051789A"/>
    <w:rsid w:val="00522F0C"/>
    <w:rsid w:val="00533430"/>
    <w:rsid w:val="005356AB"/>
    <w:rsid w:val="0053751C"/>
    <w:rsid w:val="00544D99"/>
    <w:rsid w:val="00547003"/>
    <w:rsid w:val="00547DE4"/>
    <w:rsid w:val="00550060"/>
    <w:rsid w:val="00562863"/>
    <w:rsid w:val="005649CF"/>
    <w:rsid w:val="005719AE"/>
    <w:rsid w:val="00584EF5"/>
    <w:rsid w:val="005864A6"/>
    <w:rsid w:val="00590126"/>
    <w:rsid w:val="005A1A87"/>
    <w:rsid w:val="005A43E9"/>
    <w:rsid w:val="005A5CB4"/>
    <w:rsid w:val="005B51A4"/>
    <w:rsid w:val="005C15A1"/>
    <w:rsid w:val="005C1E9E"/>
    <w:rsid w:val="005C1F04"/>
    <w:rsid w:val="005C54EB"/>
    <w:rsid w:val="005D3E21"/>
    <w:rsid w:val="005E065B"/>
    <w:rsid w:val="005E3696"/>
    <w:rsid w:val="005E4D53"/>
    <w:rsid w:val="00601166"/>
    <w:rsid w:val="00606D14"/>
    <w:rsid w:val="00611909"/>
    <w:rsid w:val="006144B3"/>
    <w:rsid w:val="00621EE4"/>
    <w:rsid w:val="006346F8"/>
    <w:rsid w:val="00647B45"/>
    <w:rsid w:val="006521D7"/>
    <w:rsid w:val="00653911"/>
    <w:rsid w:val="00692755"/>
    <w:rsid w:val="00693083"/>
    <w:rsid w:val="0069697C"/>
    <w:rsid w:val="006A1634"/>
    <w:rsid w:val="006A1986"/>
    <w:rsid w:val="006A5362"/>
    <w:rsid w:val="006B24AA"/>
    <w:rsid w:val="006B2980"/>
    <w:rsid w:val="006B38A2"/>
    <w:rsid w:val="006B3EEC"/>
    <w:rsid w:val="006B59A7"/>
    <w:rsid w:val="006B5A16"/>
    <w:rsid w:val="006B5E30"/>
    <w:rsid w:val="006C7F9F"/>
    <w:rsid w:val="006D000C"/>
    <w:rsid w:val="006D6AED"/>
    <w:rsid w:val="006E156E"/>
    <w:rsid w:val="006E3BE2"/>
    <w:rsid w:val="006F24A4"/>
    <w:rsid w:val="00700BEF"/>
    <w:rsid w:val="00703383"/>
    <w:rsid w:val="00703DF8"/>
    <w:rsid w:val="00710189"/>
    <w:rsid w:val="00717045"/>
    <w:rsid w:val="00720E26"/>
    <w:rsid w:val="00721B00"/>
    <w:rsid w:val="00725E30"/>
    <w:rsid w:val="00727764"/>
    <w:rsid w:val="00733165"/>
    <w:rsid w:val="0074433B"/>
    <w:rsid w:val="0075044C"/>
    <w:rsid w:val="00753AD4"/>
    <w:rsid w:val="007546DF"/>
    <w:rsid w:val="00757975"/>
    <w:rsid w:val="0076577B"/>
    <w:rsid w:val="00765EA7"/>
    <w:rsid w:val="00766EFC"/>
    <w:rsid w:val="007679CA"/>
    <w:rsid w:val="00774D7A"/>
    <w:rsid w:val="007806B5"/>
    <w:rsid w:val="0078202F"/>
    <w:rsid w:val="0078551A"/>
    <w:rsid w:val="00786350"/>
    <w:rsid w:val="0078718F"/>
    <w:rsid w:val="00791D2B"/>
    <w:rsid w:val="007A0049"/>
    <w:rsid w:val="007A44B9"/>
    <w:rsid w:val="007B6892"/>
    <w:rsid w:val="007B7114"/>
    <w:rsid w:val="007B7546"/>
    <w:rsid w:val="007C135B"/>
    <w:rsid w:val="007C36D1"/>
    <w:rsid w:val="007C486E"/>
    <w:rsid w:val="007C4FA9"/>
    <w:rsid w:val="007C6601"/>
    <w:rsid w:val="007D2532"/>
    <w:rsid w:val="007D3E59"/>
    <w:rsid w:val="007E0043"/>
    <w:rsid w:val="007E068E"/>
    <w:rsid w:val="007E2EC0"/>
    <w:rsid w:val="007E36BD"/>
    <w:rsid w:val="007E66C4"/>
    <w:rsid w:val="007F5536"/>
    <w:rsid w:val="0080314C"/>
    <w:rsid w:val="00812CD1"/>
    <w:rsid w:val="00814DFE"/>
    <w:rsid w:val="00821EE1"/>
    <w:rsid w:val="00822E95"/>
    <w:rsid w:val="00825FE4"/>
    <w:rsid w:val="00826C7D"/>
    <w:rsid w:val="008433A2"/>
    <w:rsid w:val="00857594"/>
    <w:rsid w:val="00857863"/>
    <w:rsid w:val="00870124"/>
    <w:rsid w:val="00873B10"/>
    <w:rsid w:val="008818B6"/>
    <w:rsid w:val="00883219"/>
    <w:rsid w:val="0088378F"/>
    <w:rsid w:val="0088696E"/>
    <w:rsid w:val="008A089D"/>
    <w:rsid w:val="008A2246"/>
    <w:rsid w:val="008C0D4D"/>
    <w:rsid w:val="008C1B18"/>
    <w:rsid w:val="008C5473"/>
    <w:rsid w:val="008D2194"/>
    <w:rsid w:val="008D5797"/>
    <w:rsid w:val="008E106E"/>
    <w:rsid w:val="008E1BCF"/>
    <w:rsid w:val="008E3EB5"/>
    <w:rsid w:val="008E6192"/>
    <w:rsid w:val="008E727B"/>
    <w:rsid w:val="008F0CC2"/>
    <w:rsid w:val="008F73BD"/>
    <w:rsid w:val="008F7D60"/>
    <w:rsid w:val="00900EA8"/>
    <w:rsid w:val="00906008"/>
    <w:rsid w:val="00915472"/>
    <w:rsid w:val="0091607F"/>
    <w:rsid w:val="00920DCA"/>
    <w:rsid w:val="00922AEC"/>
    <w:rsid w:val="009330DE"/>
    <w:rsid w:val="0093530D"/>
    <w:rsid w:val="0094753D"/>
    <w:rsid w:val="00947810"/>
    <w:rsid w:val="00947F5C"/>
    <w:rsid w:val="00950F78"/>
    <w:rsid w:val="00971714"/>
    <w:rsid w:val="0097311D"/>
    <w:rsid w:val="00977AF1"/>
    <w:rsid w:val="00984AAA"/>
    <w:rsid w:val="00985D77"/>
    <w:rsid w:val="009862CA"/>
    <w:rsid w:val="009878F8"/>
    <w:rsid w:val="00990F3A"/>
    <w:rsid w:val="009A1F4A"/>
    <w:rsid w:val="009B0BD0"/>
    <w:rsid w:val="009B21B8"/>
    <w:rsid w:val="009B2BC5"/>
    <w:rsid w:val="009B7F67"/>
    <w:rsid w:val="009C2713"/>
    <w:rsid w:val="009C4AA5"/>
    <w:rsid w:val="009D1EAC"/>
    <w:rsid w:val="009D5455"/>
    <w:rsid w:val="009D6D9A"/>
    <w:rsid w:val="009D7F4C"/>
    <w:rsid w:val="009E0A7C"/>
    <w:rsid w:val="009E4726"/>
    <w:rsid w:val="009E485E"/>
    <w:rsid w:val="009E721D"/>
    <w:rsid w:val="009F0D15"/>
    <w:rsid w:val="009F2686"/>
    <w:rsid w:val="009F3F63"/>
    <w:rsid w:val="00A03973"/>
    <w:rsid w:val="00A045D6"/>
    <w:rsid w:val="00A06A40"/>
    <w:rsid w:val="00A07058"/>
    <w:rsid w:val="00A16C96"/>
    <w:rsid w:val="00A1790B"/>
    <w:rsid w:val="00A24706"/>
    <w:rsid w:val="00A262A6"/>
    <w:rsid w:val="00A32059"/>
    <w:rsid w:val="00A34E7A"/>
    <w:rsid w:val="00A4252C"/>
    <w:rsid w:val="00A4489D"/>
    <w:rsid w:val="00A509CF"/>
    <w:rsid w:val="00A54E2A"/>
    <w:rsid w:val="00A5542A"/>
    <w:rsid w:val="00A55CC9"/>
    <w:rsid w:val="00A64BB3"/>
    <w:rsid w:val="00A6530C"/>
    <w:rsid w:val="00A745B9"/>
    <w:rsid w:val="00A758EB"/>
    <w:rsid w:val="00A76701"/>
    <w:rsid w:val="00A77723"/>
    <w:rsid w:val="00A8018D"/>
    <w:rsid w:val="00A818F4"/>
    <w:rsid w:val="00A85C5E"/>
    <w:rsid w:val="00A86F4C"/>
    <w:rsid w:val="00AA4924"/>
    <w:rsid w:val="00AA5F98"/>
    <w:rsid w:val="00AB5829"/>
    <w:rsid w:val="00AB5CFC"/>
    <w:rsid w:val="00AC36F5"/>
    <w:rsid w:val="00AC5B5B"/>
    <w:rsid w:val="00AC70F3"/>
    <w:rsid w:val="00AC775E"/>
    <w:rsid w:val="00AD0893"/>
    <w:rsid w:val="00AD20A7"/>
    <w:rsid w:val="00AD468B"/>
    <w:rsid w:val="00AD7369"/>
    <w:rsid w:val="00AD7854"/>
    <w:rsid w:val="00AE24B9"/>
    <w:rsid w:val="00AE66B2"/>
    <w:rsid w:val="00AF2410"/>
    <w:rsid w:val="00AF6B3A"/>
    <w:rsid w:val="00B03190"/>
    <w:rsid w:val="00B0498D"/>
    <w:rsid w:val="00B06D01"/>
    <w:rsid w:val="00B1345F"/>
    <w:rsid w:val="00B13CBC"/>
    <w:rsid w:val="00B16BE4"/>
    <w:rsid w:val="00B256BD"/>
    <w:rsid w:val="00B30C07"/>
    <w:rsid w:val="00B312EF"/>
    <w:rsid w:val="00B37502"/>
    <w:rsid w:val="00B40DDA"/>
    <w:rsid w:val="00B40F1F"/>
    <w:rsid w:val="00B45414"/>
    <w:rsid w:val="00B501D9"/>
    <w:rsid w:val="00B5474A"/>
    <w:rsid w:val="00B557DC"/>
    <w:rsid w:val="00B61675"/>
    <w:rsid w:val="00B640AC"/>
    <w:rsid w:val="00B67F37"/>
    <w:rsid w:val="00B701E8"/>
    <w:rsid w:val="00B74DFD"/>
    <w:rsid w:val="00B855C4"/>
    <w:rsid w:val="00B87799"/>
    <w:rsid w:val="00B91A4C"/>
    <w:rsid w:val="00BA1436"/>
    <w:rsid w:val="00BA3366"/>
    <w:rsid w:val="00BA7AA4"/>
    <w:rsid w:val="00BB6644"/>
    <w:rsid w:val="00BB6DF1"/>
    <w:rsid w:val="00BB75C1"/>
    <w:rsid w:val="00BC0B0D"/>
    <w:rsid w:val="00BD2831"/>
    <w:rsid w:val="00BD7A94"/>
    <w:rsid w:val="00BE19F7"/>
    <w:rsid w:val="00BE5420"/>
    <w:rsid w:val="00BE7091"/>
    <w:rsid w:val="00BF1953"/>
    <w:rsid w:val="00BF1C72"/>
    <w:rsid w:val="00BF72DC"/>
    <w:rsid w:val="00C011F7"/>
    <w:rsid w:val="00C0497B"/>
    <w:rsid w:val="00C04C57"/>
    <w:rsid w:val="00C071BF"/>
    <w:rsid w:val="00C0720A"/>
    <w:rsid w:val="00C12207"/>
    <w:rsid w:val="00C21854"/>
    <w:rsid w:val="00C231CD"/>
    <w:rsid w:val="00C238BA"/>
    <w:rsid w:val="00C27866"/>
    <w:rsid w:val="00C30D9E"/>
    <w:rsid w:val="00C3570E"/>
    <w:rsid w:val="00C4080F"/>
    <w:rsid w:val="00C42FA3"/>
    <w:rsid w:val="00C44232"/>
    <w:rsid w:val="00C44AE0"/>
    <w:rsid w:val="00C5079F"/>
    <w:rsid w:val="00C54D70"/>
    <w:rsid w:val="00C636A1"/>
    <w:rsid w:val="00C66FDB"/>
    <w:rsid w:val="00C82912"/>
    <w:rsid w:val="00C92C4D"/>
    <w:rsid w:val="00C948F7"/>
    <w:rsid w:val="00CA0436"/>
    <w:rsid w:val="00CA287B"/>
    <w:rsid w:val="00CA35D2"/>
    <w:rsid w:val="00CB1CB1"/>
    <w:rsid w:val="00CB4A28"/>
    <w:rsid w:val="00CC3D17"/>
    <w:rsid w:val="00CC4A0C"/>
    <w:rsid w:val="00CC4FED"/>
    <w:rsid w:val="00CC74EC"/>
    <w:rsid w:val="00CD0660"/>
    <w:rsid w:val="00CD15A1"/>
    <w:rsid w:val="00CE2D90"/>
    <w:rsid w:val="00CE7963"/>
    <w:rsid w:val="00CF554B"/>
    <w:rsid w:val="00CF6202"/>
    <w:rsid w:val="00D00C72"/>
    <w:rsid w:val="00D0507F"/>
    <w:rsid w:val="00D07642"/>
    <w:rsid w:val="00D07741"/>
    <w:rsid w:val="00D13B21"/>
    <w:rsid w:val="00D20B33"/>
    <w:rsid w:val="00D225F4"/>
    <w:rsid w:val="00D23D12"/>
    <w:rsid w:val="00D27457"/>
    <w:rsid w:val="00D304C6"/>
    <w:rsid w:val="00D336C9"/>
    <w:rsid w:val="00D3620F"/>
    <w:rsid w:val="00D36EBC"/>
    <w:rsid w:val="00D376AF"/>
    <w:rsid w:val="00D4624C"/>
    <w:rsid w:val="00D4659B"/>
    <w:rsid w:val="00D54356"/>
    <w:rsid w:val="00D575FC"/>
    <w:rsid w:val="00D57D88"/>
    <w:rsid w:val="00D6080C"/>
    <w:rsid w:val="00D66F65"/>
    <w:rsid w:val="00D75F0D"/>
    <w:rsid w:val="00D76D9D"/>
    <w:rsid w:val="00D866B0"/>
    <w:rsid w:val="00D949F7"/>
    <w:rsid w:val="00D955EF"/>
    <w:rsid w:val="00D95AD1"/>
    <w:rsid w:val="00D96F9E"/>
    <w:rsid w:val="00DA4273"/>
    <w:rsid w:val="00DA53FC"/>
    <w:rsid w:val="00DA5851"/>
    <w:rsid w:val="00DB42F3"/>
    <w:rsid w:val="00DB6E7F"/>
    <w:rsid w:val="00DC2D74"/>
    <w:rsid w:val="00DD2DB6"/>
    <w:rsid w:val="00DD2E9A"/>
    <w:rsid w:val="00DD5AB2"/>
    <w:rsid w:val="00DD629F"/>
    <w:rsid w:val="00DF3B5A"/>
    <w:rsid w:val="00E00AD9"/>
    <w:rsid w:val="00E01807"/>
    <w:rsid w:val="00E05EE7"/>
    <w:rsid w:val="00E06E9B"/>
    <w:rsid w:val="00E13D5F"/>
    <w:rsid w:val="00E154C0"/>
    <w:rsid w:val="00E17D70"/>
    <w:rsid w:val="00E21C62"/>
    <w:rsid w:val="00E24B7C"/>
    <w:rsid w:val="00E34AB5"/>
    <w:rsid w:val="00E37F99"/>
    <w:rsid w:val="00E50531"/>
    <w:rsid w:val="00E55E7A"/>
    <w:rsid w:val="00E567C4"/>
    <w:rsid w:val="00E5773D"/>
    <w:rsid w:val="00E6423C"/>
    <w:rsid w:val="00E65DF7"/>
    <w:rsid w:val="00E66FC9"/>
    <w:rsid w:val="00E67925"/>
    <w:rsid w:val="00E718C5"/>
    <w:rsid w:val="00E7497A"/>
    <w:rsid w:val="00E77FD4"/>
    <w:rsid w:val="00E81B0E"/>
    <w:rsid w:val="00E83CEA"/>
    <w:rsid w:val="00E83ED5"/>
    <w:rsid w:val="00E867B1"/>
    <w:rsid w:val="00E94181"/>
    <w:rsid w:val="00E961C9"/>
    <w:rsid w:val="00EA0120"/>
    <w:rsid w:val="00EA0427"/>
    <w:rsid w:val="00EA2076"/>
    <w:rsid w:val="00EA4F62"/>
    <w:rsid w:val="00EA628F"/>
    <w:rsid w:val="00EA6883"/>
    <w:rsid w:val="00EA7D53"/>
    <w:rsid w:val="00EB5314"/>
    <w:rsid w:val="00EC1B8E"/>
    <w:rsid w:val="00EC2387"/>
    <w:rsid w:val="00EC23E3"/>
    <w:rsid w:val="00EC60B4"/>
    <w:rsid w:val="00ED1048"/>
    <w:rsid w:val="00ED6650"/>
    <w:rsid w:val="00EE315D"/>
    <w:rsid w:val="00EE5770"/>
    <w:rsid w:val="00EE7AF6"/>
    <w:rsid w:val="00EF2202"/>
    <w:rsid w:val="00EF37AE"/>
    <w:rsid w:val="00F047C8"/>
    <w:rsid w:val="00F12A1A"/>
    <w:rsid w:val="00F13386"/>
    <w:rsid w:val="00F13BC5"/>
    <w:rsid w:val="00F16604"/>
    <w:rsid w:val="00F243B5"/>
    <w:rsid w:val="00F24B7A"/>
    <w:rsid w:val="00F30B05"/>
    <w:rsid w:val="00F3278C"/>
    <w:rsid w:val="00F41662"/>
    <w:rsid w:val="00F41C77"/>
    <w:rsid w:val="00F42FC9"/>
    <w:rsid w:val="00F44A85"/>
    <w:rsid w:val="00F502D3"/>
    <w:rsid w:val="00F539E1"/>
    <w:rsid w:val="00F56E9D"/>
    <w:rsid w:val="00F572BE"/>
    <w:rsid w:val="00F634F5"/>
    <w:rsid w:val="00F64AAA"/>
    <w:rsid w:val="00F670AA"/>
    <w:rsid w:val="00F70EC8"/>
    <w:rsid w:val="00F721F5"/>
    <w:rsid w:val="00F757BC"/>
    <w:rsid w:val="00F77A86"/>
    <w:rsid w:val="00F84F97"/>
    <w:rsid w:val="00F8643B"/>
    <w:rsid w:val="00F94A1C"/>
    <w:rsid w:val="00F97D04"/>
    <w:rsid w:val="00FA14BD"/>
    <w:rsid w:val="00FA44DD"/>
    <w:rsid w:val="00FA61B9"/>
    <w:rsid w:val="00FB4CB9"/>
    <w:rsid w:val="00FB5ACE"/>
    <w:rsid w:val="00FB5B13"/>
    <w:rsid w:val="00FB753F"/>
    <w:rsid w:val="00FD05A5"/>
    <w:rsid w:val="00FD0C68"/>
    <w:rsid w:val="00FD345F"/>
    <w:rsid w:val="00FD3D26"/>
    <w:rsid w:val="00FE50D7"/>
    <w:rsid w:val="00FE6AFF"/>
    <w:rsid w:val="00FF01E8"/>
    <w:rsid w:val="00FF392E"/>
    <w:rsid w:val="0B41BEEA"/>
    <w:rsid w:val="22C00611"/>
    <w:rsid w:val="256DC0F1"/>
    <w:rsid w:val="289D85DF"/>
    <w:rsid w:val="2934DCD9"/>
    <w:rsid w:val="3210446E"/>
    <w:rsid w:val="3B6E81AC"/>
    <w:rsid w:val="49AA8D95"/>
    <w:rsid w:val="4E19DCF0"/>
    <w:rsid w:val="5C65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D2FC7"/>
  <w15:docId w15:val="{0A202690-2896-4E01-B5A3-3DD985B55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5D77"/>
  </w:style>
  <w:style w:type="paragraph" w:styleId="Heading1">
    <w:name w:val="heading 1"/>
    <w:basedOn w:val="Normal"/>
    <w:next w:val="Normal"/>
    <w:link w:val="Heading1Char"/>
    <w:uiPriority w:val="9"/>
    <w:qFormat/>
    <w:rsid w:val="00985D77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5D7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5D7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5D7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85D7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85D7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D7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D7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D7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85D77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D7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12A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6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B3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B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B3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B3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85D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85D77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85D77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85D77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985D77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985D77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D77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D77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D77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85D77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customStyle="1" w:styleId="TitleChar">
    <w:name w:val="Title Char"/>
    <w:basedOn w:val="DefaultParagraphFont"/>
    <w:link w:val="Title"/>
    <w:uiPriority w:val="10"/>
    <w:rsid w:val="00985D77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985D77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985D77"/>
    <w:rPr>
      <w:b/>
      <w:bCs/>
    </w:rPr>
  </w:style>
  <w:style w:type="character" w:styleId="Emphasis">
    <w:name w:val="Emphasis"/>
    <w:basedOn w:val="DefaultParagraphFont"/>
    <w:uiPriority w:val="20"/>
    <w:qFormat/>
    <w:rsid w:val="00985D77"/>
    <w:rPr>
      <w:i/>
      <w:iCs/>
    </w:rPr>
  </w:style>
  <w:style w:type="paragraph" w:styleId="NoSpacing">
    <w:name w:val="No Spacing"/>
    <w:uiPriority w:val="1"/>
    <w:qFormat/>
    <w:rsid w:val="00985D7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85D77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5D7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D77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D77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985D7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85D7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85D7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985D77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85D77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5D77"/>
    <w:pPr>
      <w:outlineLvl w:val="9"/>
    </w:pPr>
  </w:style>
  <w:style w:type="table" w:styleId="TableGrid">
    <w:name w:val="Table Grid"/>
    <w:basedOn w:val="TableNormal"/>
    <w:uiPriority w:val="39"/>
    <w:rsid w:val="00606D14"/>
    <w:pPr>
      <w:spacing w:after="0" w:line="240" w:lineRule="auto"/>
    </w:pPr>
    <w:rPr>
      <w:rFonts w:ascii="Calibri Light" w:eastAsiaTheme="minorHAnsi" w:hAnsi="Calibri Light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6D14"/>
    <w:pPr>
      <w:spacing w:after="160" w:line="259" w:lineRule="auto"/>
      <w:ind w:left="720"/>
      <w:contextualSpacing/>
    </w:pPr>
    <w:rPr>
      <w:rFonts w:ascii="Calibri Light" w:eastAsiaTheme="minorHAnsi" w:hAnsi="Calibri Light"/>
      <w:sz w:val="22"/>
      <w:szCs w:val="22"/>
      <w:lang w:val="en-CA"/>
    </w:rPr>
  </w:style>
  <w:style w:type="paragraph" w:styleId="Header">
    <w:name w:val="header"/>
    <w:basedOn w:val="Normal"/>
    <w:link w:val="HeaderChar"/>
    <w:rsid w:val="00334309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334309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133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3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55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345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4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4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9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9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1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9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9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8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5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4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53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6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1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1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9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7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9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6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1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5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0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0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4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4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8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7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E4FE0-506E-4050-949E-32B5463E5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an, Gabrielle</dc:creator>
  <cp:lastModifiedBy>Gabrielle Logan</cp:lastModifiedBy>
  <cp:revision>22</cp:revision>
  <dcterms:created xsi:type="dcterms:W3CDTF">2018-12-06T16:01:00Z</dcterms:created>
  <dcterms:modified xsi:type="dcterms:W3CDTF">2019-01-11T20:26:00Z</dcterms:modified>
</cp:coreProperties>
</file>